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40D93" w14:textId="77777777" w:rsidR="00C22533" w:rsidRDefault="00C22533"/>
    <w:p w14:paraId="5192AAF2" w14:textId="77777777" w:rsidR="00FA1685" w:rsidRPr="005F52C7" w:rsidRDefault="00FA1685" w:rsidP="00FA1685">
      <w:pPr>
        <w:rPr>
          <w:rFonts w:ascii="Times New Roman" w:hAnsi="Times New Roman" w:cs="Times New Roman"/>
          <w:b/>
          <w:bCs/>
        </w:rPr>
      </w:pPr>
      <w:r w:rsidRPr="005F52C7">
        <w:rPr>
          <w:rFonts w:ascii="Times New Roman" w:hAnsi="Times New Roman" w:cs="Times New Roman"/>
        </w:rPr>
        <w:t xml:space="preserve">Table </w:t>
      </w:r>
      <w:r w:rsidRPr="005F52C7">
        <w:rPr>
          <w:rFonts w:ascii="Times New Roman" w:hAnsi="Times New Roman" w:cs="Times New Roman"/>
          <w:noProof/>
        </w:rPr>
        <w:t>3</w:t>
      </w:r>
      <w:r w:rsidRPr="005F52C7">
        <w:rPr>
          <w:rFonts w:ascii="Times New Roman" w:hAnsi="Times New Roman" w:cs="Times New Roman"/>
        </w:rPr>
        <w:t>: HPV Vaccine Materials Published in Arabic and Hebrew: Details and Index Scores.</w:t>
      </w:r>
    </w:p>
    <w:tbl>
      <w:tblPr>
        <w:tblStyle w:val="TableGrid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134"/>
        <w:gridCol w:w="851"/>
        <w:gridCol w:w="850"/>
        <w:gridCol w:w="709"/>
        <w:gridCol w:w="851"/>
        <w:gridCol w:w="850"/>
        <w:gridCol w:w="709"/>
        <w:gridCol w:w="709"/>
        <w:gridCol w:w="850"/>
        <w:gridCol w:w="709"/>
      </w:tblGrid>
      <w:tr w:rsidR="00FA1685" w:rsidRPr="00D9573B" w14:paraId="6305E0A2" w14:textId="77777777" w:rsidTr="00CA740B">
        <w:trPr>
          <w:jc w:val="center"/>
        </w:trPr>
        <w:tc>
          <w:tcPr>
            <w:tcW w:w="1271" w:type="dxa"/>
            <w:vMerge w:val="restart"/>
          </w:tcPr>
          <w:p w14:paraId="02B4D80A" w14:textId="77777777" w:rsidR="00FA1685" w:rsidRPr="00D9573B" w:rsidRDefault="00FA1685" w:rsidP="00CA740B">
            <w:pPr>
              <w:spacing w:before="120" w:after="120"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 Title</w:t>
            </w:r>
          </w:p>
        </w:tc>
        <w:tc>
          <w:tcPr>
            <w:tcW w:w="992" w:type="dxa"/>
            <w:vMerge w:val="restart"/>
          </w:tcPr>
          <w:p w14:paraId="6ED0AE1A" w14:textId="77777777" w:rsidR="00FA1685" w:rsidRPr="00D9573B" w:rsidRDefault="00FA1685" w:rsidP="00CA740B">
            <w:pPr>
              <w:spacing w:before="120" w:after="120"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Updated</w:t>
            </w:r>
          </w:p>
        </w:tc>
        <w:tc>
          <w:tcPr>
            <w:tcW w:w="1134" w:type="dxa"/>
            <w:vMerge w:val="restart"/>
          </w:tcPr>
          <w:p w14:paraId="56B41DAC" w14:textId="77777777" w:rsidR="00FA1685" w:rsidRPr="00D9573B" w:rsidRDefault="00FA1685" w:rsidP="00CA740B">
            <w:pPr>
              <w:spacing w:before="120" w:after="120"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Authority</w:t>
            </w:r>
          </w:p>
        </w:tc>
        <w:tc>
          <w:tcPr>
            <w:tcW w:w="2410" w:type="dxa"/>
            <w:gridSpan w:val="3"/>
          </w:tcPr>
          <w:p w14:paraId="56E33490" w14:textId="77777777" w:rsidR="00FA1685" w:rsidRPr="00D9573B" w:rsidRDefault="00FA1685" w:rsidP="00CA740B">
            <w:pPr>
              <w:spacing w:before="120" w:after="120"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S - Surface Dimension Score (11 items)</w:t>
            </w:r>
          </w:p>
        </w:tc>
        <w:tc>
          <w:tcPr>
            <w:tcW w:w="2410" w:type="dxa"/>
            <w:gridSpan w:val="3"/>
          </w:tcPr>
          <w:p w14:paraId="6564536C" w14:textId="77777777" w:rsidR="00FA1685" w:rsidRPr="00D9573B" w:rsidRDefault="00FA1685" w:rsidP="00CA740B">
            <w:pPr>
              <w:spacing w:before="120" w:after="120"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DS - Deep Dimension Score (5 items)</w:t>
            </w:r>
          </w:p>
        </w:tc>
        <w:tc>
          <w:tcPr>
            <w:tcW w:w="2268" w:type="dxa"/>
            <w:gridSpan w:val="3"/>
          </w:tcPr>
          <w:p w14:paraId="54E151A4" w14:textId="77777777" w:rsidR="00FA1685" w:rsidRPr="00D9573B" w:rsidRDefault="00FA1685" w:rsidP="00CA740B">
            <w:pPr>
              <w:spacing w:before="120" w:after="120"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CS Index Score ((SDS+DDS)/2)</w:t>
            </w:r>
          </w:p>
        </w:tc>
      </w:tr>
      <w:tr w:rsidR="00FA1685" w:rsidRPr="00D9573B" w14:paraId="266E9B79" w14:textId="77777777" w:rsidTr="00CA740B">
        <w:trPr>
          <w:jc w:val="center"/>
        </w:trPr>
        <w:tc>
          <w:tcPr>
            <w:tcW w:w="1271" w:type="dxa"/>
            <w:vMerge/>
          </w:tcPr>
          <w:p w14:paraId="7387A1CE" w14:textId="77777777" w:rsidR="00FA1685" w:rsidRPr="00D9573B" w:rsidRDefault="00FA1685" w:rsidP="00CA740B">
            <w:pPr>
              <w:spacing w:before="120" w:after="120"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5575ED0" w14:textId="77777777" w:rsidR="00FA1685" w:rsidRPr="00D9573B" w:rsidRDefault="00FA1685" w:rsidP="00CA740B">
            <w:pPr>
              <w:spacing w:before="120" w:after="120"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3DD1884" w14:textId="77777777" w:rsidR="00FA1685" w:rsidRPr="00D9573B" w:rsidRDefault="00FA1685" w:rsidP="00CA740B">
            <w:pPr>
              <w:spacing w:before="120" w:after="120"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40280AF" w14:textId="77777777" w:rsidR="00FA1685" w:rsidRPr="00D9573B" w:rsidRDefault="00FA1685" w:rsidP="00CA740B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abic</w:t>
            </w:r>
          </w:p>
          <w:p w14:paraId="6F0F6F72" w14:textId="77777777" w:rsidR="00FA1685" w:rsidRPr="00D9573B" w:rsidRDefault="00FA1685" w:rsidP="00CA740B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850" w:type="dxa"/>
          </w:tcPr>
          <w:p w14:paraId="3E335942" w14:textId="77777777" w:rsidR="00FA1685" w:rsidRPr="00D9573B" w:rsidRDefault="00FA1685" w:rsidP="00CA740B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brew</w:t>
            </w:r>
          </w:p>
          <w:p w14:paraId="52F401BB" w14:textId="77777777" w:rsidR="00FA1685" w:rsidRPr="00D9573B" w:rsidRDefault="00FA1685" w:rsidP="00CA740B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709" w:type="dxa"/>
          </w:tcPr>
          <w:p w14:paraId="75F34B15" w14:textId="77777777" w:rsidR="00FA1685" w:rsidRPr="00D9573B" w:rsidRDefault="00D538EF" w:rsidP="00CA740B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1)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  <w:p w14:paraId="119450E7" w14:textId="77777777" w:rsidR="00FA1685" w:rsidRPr="00D9573B" w:rsidRDefault="00FA1685" w:rsidP="00CA740B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D9573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95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1F07388" w14:textId="77777777" w:rsidR="00FA1685" w:rsidRPr="00D9573B" w:rsidRDefault="00FA1685" w:rsidP="00CA740B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abic</w:t>
            </w:r>
          </w:p>
          <w:p w14:paraId="008CD212" w14:textId="77777777" w:rsidR="00FA1685" w:rsidRPr="00D9573B" w:rsidRDefault="00FA1685" w:rsidP="00CA740B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850" w:type="dxa"/>
          </w:tcPr>
          <w:p w14:paraId="3563AFB8" w14:textId="77777777" w:rsidR="00FA1685" w:rsidRPr="00D9573B" w:rsidRDefault="00FA1685" w:rsidP="00CA740B">
            <w:pPr>
              <w:spacing w:before="120" w:after="120" w:line="360" w:lineRule="auto"/>
              <w:ind w:right="-104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brew</w:t>
            </w:r>
          </w:p>
          <w:p w14:paraId="4C58F2A4" w14:textId="77777777" w:rsidR="00FA1685" w:rsidRPr="00D9573B" w:rsidRDefault="00FA1685" w:rsidP="00CA740B">
            <w:pPr>
              <w:spacing w:before="120" w:after="120" w:line="360" w:lineRule="auto"/>
              <w:ind w:right="-104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709" w:type="dxa"/>
          </w:tcPr>
          <w:p w14:paraId="0B614B48" w14:textId="77777777" w:rsidR="00FA1685" w:rsidRPr="00D9573B" w:rsidRDefault="00D538EF" w:rsidP="00CA740B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1)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  <w:p w14:paraId="2E91CA7F" w14:textId="77777777" w:rsidR="00FA1685" w:rsidRPr="00D9573B" w:rsidRDefault="00FA1685" w:rsidP="00CA740B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D9573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95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2A122C9A" w14:textId="77777777" w:rsidR="00FA1685" w:rsidRPr="00D9573B" w:rsidRDefault="00FA1685" w:rsidP="00CA740B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abic</w:t>
            </w:r>
          </w:p>
          <w:p w14:paraId="1645C7D8" w14:textId="77777777" w:rsidR="00FA1685" w:rsidRPr="00D9573B" w:rsidRDefault="00FA1685" w:rsidP="00CA740B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0E107048" w14:textId="77777777" w:rsidR="00FA1685" w:rsidRPr="00D9573B" w:rsidRDefault="00FA1685" w:rsidP="00CA740B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brew</w:t>
            </w:r>
          </w:p>
          <w:p w14:paraId="27B02039" w14:textId="77777777" w:rsidR="00FA1685" w:rsidRPr="00D9573B" w:rsidRDefault="00FA1685" w:rsidP="00CA740B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2AD0E8AD" w14:textId="77777777" w:rsidR="00FA1685" w:rsidRPr="00D9573B" w:rsidRDefault="00D538EF" w:rsidP="00CA740B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χ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1)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  <w:p w14:paraId="2B7AF0A4" w14:textId="77777777" w:rsidR="00FA1685" w:rsidRPr="00D9573B" w:rsidRDefault="00FA1685" w:rsidP="00CA740B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D9573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D957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FA1685" w:rsidRPr="00D9573B" w14:paraId="627EC407" w14:textId="77777777" w:rsidTr="00CA740B">
        <w:trPr>
          <w:jc w:val="center"/>
        </w:trPr>
        <w:tc>
          <w:tcPr>
            <w:tcW w:w="1271" w:type="dxa"/>
          </w:tcPr>
          <w:p w14:paraId="7C4F26E7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Cervical Cancer (first document)</w:t>
            </w:r>
          </w:p>
        </w:tc>
        <w:tc>
          <w:tcPr>
            <w:tcW w:w="992" w:type="dxa"/>
          </w:tcPr>
          <w:p w14:paraId="039463BB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2013</w:t>
            </w:r>
          </w:p>
        </w:tc>
        <w:tc>
          <w:tcPr>
            <w:tcW w:w="1134" w:type="dxa"/>
          </w:tcPr>
          <w:p w14:paraId="6EC2C17E" w14:textId="67254C94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proofErr w:type="spellStart"/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Clalit</w:t>
            </w:r>
            <w:proofErr w:type="spellEnd"/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538EF">
              <w:rPr>
                <w:rFonts w:ascii="Times New Roman" w:hAnsi="Times New Roman" w:cs="Times New Roman"/>
                <w:sz w:val="16"/>
                <w:szCs w:val="16"/>
              </w:rPr>
              <w:t>HMO</w:t>
            </w:r>
          </w:p>
        </w:tc>
        <w:tc>
          <w:tcPr>
            <w:tcW w:w="851" w:type="dxa"/>
          </w:tcPr>
          <w:p w14:paraId="4085E055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%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 (6)</w:t>
            </w:r>
          </w:p>
        </w:tc>
        <w:tc>
          <w:tcPr>
            <w:tcW w:w="850" w:type="dxa"/>
          </w:tcPr>
          <w:p w14:paraId="6AFBE389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91% (10)</w:t>
            </w:r>
          </w:p>
        </w:tc>
        <w:tc>
          <w:tcPr>
            <w:tcW w:w="709" w:type="dxa"/>
          </w:tcPr>
          <w:p w14:paraId="5C54E39F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</w:p>
          <w:p w14:paraId="3FAD377C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(.06)</w:t>
            </w:r>
          </w:p>
        </w:tc>
        <w:tc>
          <w:tcPr>
            <w:tcW w:w="851" w:type="dxa"/>
          </w:tcPr>
          <w:p w14:paraId="73365906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20%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</w:tcPr>
          <w:p w14:paraId="0702383D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60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% (3)</w:t>
            </w:r>
          </w:p>
        </w:tc>
        <w:tc>
          <w:tcPr>
            <w:tcW w:w="709" w:type="dxa"/>
          </w:tcPr>
          <w:p w14:paraId="7B3435C7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1.67 (0.20)</w:t>
            </w:r>
          </w:p>
        </w:tc>
        <w:tc>
          <w:tcPr>
            <w:tcW w:w="709" w:type="dxa"/>
          </w:tcPr>
          <w:p w14:paraId="1D000749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850" w:type="dxa"/>
          </w:tcPr>
          <w:p w14:paraId="252435E4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709" w:type="dxa"/>
          </w:tcPr>
          <w:p w14:paraId="79343268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4.80 (0.03)*</w:t>
            </w:r>
          </w:p>
        </w:tc>
      </w:tr>
      <w:tr w:rsidR="00FA1685" w:rsidRPr="00D9573B" w14:paraId="28796C6D" w14:textId="77777777" w:rsidTr="00CA740B">
        <w:trPr>
          <w:jc w:val="center"/>
        </w:trPr>
        <w:tc>
          <w:tcPr>
            <w:tcW w:w="1271" w:type="dxa"/>
          </w:tcPr>
          <w:p w14:paraId="34333150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Cervical Cancer (second document)</w:t>
            </w:r>
          </w:p>
        </w:tc>
        <w:tc>
          <w:tcPr>
            <w:tcW w:w="992" w:type="dxa"/>
          </w:tcPr>
          <w:p w14:paraId="2AF78BB4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2014</w:t>
            </w:r>
          </w:p>
        </w:tc>
        <w:tc>
          <w:tcPr>
            <w:tcW w:w="1134" w:type="dxa"/>
          </w:tcPr>
          <w:p w14:paraId="75B7305C" w14:textId="7DEB2C98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proofErr w:type="spellStart"/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Clalit</w:t>
            </w:r>
            <w:proofErr w:type="spellEnd"/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538EF">
              <w:rPr>
                <w:rFonts w:ascii="Times New Roman" w:hAnsi="Times New Roman" w:cs="Times New Roman"/>
                <w:sz w:val="16"/>
                <w:szCs w:val="16"/>
              </w:rPr>
              <w:t>HMO</w:t>
            </w:r>
            <w:bookmarkStart w:id="0" w:name="_GoBack"/>
            <w:bookmarkEnd w:id="0"/>
          </w:p>
        </w:tc>
        <w:tc>
          <w:tcPr>
            <w:tcW w:w="851" w:type="dxa"/>
          </w:tcPr>
          <w:p w14:paraId="0FC72D90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5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%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 (6)</w:t>
            </w:r>
          </w:p>
        </w:tc>
        <w:tc>
          <w:tcPr>
            <w:tcW w:w="850" w:type="dxa"/>
          </w:tcPr>
          <w:p w14:paraId="672BB5C4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91% (10)</w:t>
            </w:r>
          </w:p>
        </w:tc>
        <w:tc>
          <w:tcPr>
            <w:tcW w:w="709" w:type="dxa"/>
          </w:tcPr>
          <w:p w14:paraId="12E912D9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</w:p>
          <w:p w14:paraId="1284BEDD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(.06)</w:t>
            </w:r>
          </w:p>
        </w:tc>
        <w:tc>
          <w:tcPr>
            <w:tcW w:w="851" w:type="dxa"/>
          </w:tcPr>
          <w:p w14:paraId="099AE853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20%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</w:tcPr>
          <w:p w14:paraId="16CF68EF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60%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 (3)</w:t>
            </w:r>
          </w:p>
        </w:tc>
        <w:tc>
          <w:tcPr>
            <w:tcW w:w="709" w:type="dxa"/>
          </w:tcPr>
          <w:p w14:paraId="2DF955D1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1.67 (0.20)</w:t>
            </w:r>
          </w:p>
        </w:tc>
        <w:tc>
          <w:tcPr>
            <w:tcW w:w="709" w:type="dxa"/>
          </w:tcPr>
          <w:p w14:paraId="515E0738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850" w:type="dxa"/>
          </w:tcPr>
          <w:p w14:paraId="1F47D673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709" w:type="dxa"/>
          </w:tcPr>
          <w:p w14:paraId="21FAAADC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4.80 (0.03)*</w:t>
            </w:r>
          </w:p>
        </w:tc>
      </w:tr>
      <w:tr w:rsidR="00FA1685" w:rsidRPr="00D9573B" w14:paraId="2C39E841" w14:textId="77777777" w:rsidTr="00CA740B">
        <w:trPr>
          <w:jc w:val="center"/>
        </w:trPr>
        <w:tc>
          <w:tcPr>
            <w:tcW w:w="1271" w:type="dxa"/>
          </w:tcPr>
          <w:p w14:paraId="55415568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Human Papilloma Virus Vaccine</w:t>
            </w:r>
          </w:p>
        </w:tc>
        <w:tc>
          <w:tcPr>
            <w:tcW w:w="992" w:type="dxa"/>
          </w:tcPr>
          <w:p w14:paraId="46765F62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34" w:type="dxa"/>
          </w:tcPr>
          <w:p w14:paraId="4635FBF5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Ministry of Health</w:t>
            </w:r>
          </w:p>
        </w:tc>
        <w:tc>
          <w:tcPr>
            <w:tcW w:w="851" w:type="dxa"/>
          </w:tcPr>
          <w:p w14:paraId="200FB92D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45% (5)</w:t>
            </w:r>
          </w:p>
        </w:tc>
        <w:tc>
          <w:tcPr>
            <w:tcW w:w="850" w:type="dxa"/>
          </w:tcPr>
          <w:p w14:paraId="163FBEA7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82% (9)</w:t>
            </w:r>
          </w:p>
        </w:tc>
        <w:tc>
          <w:tcPr>
            <w:tcW w:w="709" w:type="dxa"/>
          </w:tcPr>
          <w:p w14:paraId="2681D533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3.14</w:t>
            </w:r>
          </w:p>
          <w:p w14:paraId="5DDCD8C5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851" w:type="dxa"/>
          </w:tcPr>
          <w:p w14:paraId="7C74F633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20% (1)</w:t>
            </w:r>
          </w:p>
        </w:tc>
        <w:tc>
          <w:tcPr>
            <w:tcW w:w="850" w:type="dxa"/>
          </w:tcPr>
          <w:p w14:paraId="2E15ED4D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4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0% (2)</w:t>
            </w:r>
          </w:p>
        </w:tc>
        <w:tc>
          <w:tcPr>
            <w:tcW w:w="709" w:type="dxa"/>
          </w:tcPr>
          <w:p w14:paraId="1A3D76AC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0.48 (0.49)</w:t>
            </w:r>
          </w:p>
        </w:tc>
        <w:tc>
          <w:tcPr>
            <w:tcW w:w="709" w:type="dxa"/>
          </w:tcPr>
          <w:p w14:paraId="42FE53D7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850" w:type="dxa"/>
          </w:tcPr>
          <w:p w14:paraId="31E33127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709" w:type="dxa"/>
          </w:tcPr>
          <w:p w14:paraId="73E17B08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3.14 (0.08)</w:t>
            </w:r>
          </w:p>
        </w:tc>
      </w:tr>
      <w:tr w:rsidR="00FA1685" w:rsidRPr="00D9573B" w14:paraId="41498303" w14:textId="77777777" w:rsidTr="00CA740B">
        <w:trPr>
          <w:jc w:val="center"/>
        </w:trPr>
        <w:tc>
          <w:tcPr>
            <w:tcW w:w="1271" w:type="dxa"/>
          </w:tcPr>
          <w:p w14:paraId="448FD350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Information sheet before and after administering HPV vaccine</w:t>
            </w:r>
          </w:p>
        </w:tc>
        <w:tc>
          <w:tcPr>
            <w:tcW w:w="992" w:type="dxa"/>
          </w:tcPr>
          <w:p w14:paraId="5CAA8BC3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34" w:type="dxa"/>
          </w:tcPr>
          <w:p w14:paraId="15C0A0AB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Ministry of Health</w:t>
            </w:r>
          </w:p>
        </w:tc>
        <w:tc>
          <w:tcPr>
            <w:tcW w:w="851" w:type="dxa"/>
          </w:tcPr>
          <w:p w14:paraId="19E07805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45% (5)</w:t>
            </w:r>
          </w:p>
        </w:tc>
        <w:tc>
          <w:tcPr>
            <w:tcW w:w="850" w:type="dxa"/>
          </w:tcPr>
          <w:p w14:paraId="53691E9F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82% (9)</w:t>
            </w:r>
          </w:p>
        </w:tc>
        <w:tc>
          <w:tcPr>
            <w:tcW w:w="709" w:type="dxa"/>
          </w:tcPr>
          <w:p w14:paraId="02C8AC8E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3.14</w:t>
            </w:r>
          </w:p>
          <w:p w14:paraId="6790818D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851" w:type="dxa"/>
          </w:tcPr>
          <w:p w14:paraId="2DC6E062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0%  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850" w:type="dxa"/>
          </w:tcPr>
          <w:p w14:paraId="419AD822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60% (3)</w:t>
            </w:r>
          </w:p>
        </w:tc>
        <w:tc>
          <w:tcPr>
            <w:tcW w:w="709" w:type="dxa"/>
          </w:tcPr>
          <w:p w14:paraId="6C626398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4.29 (0.04)*</w:t>
            </w:r>
          </w:p>
        </w:tc>
        <w:tc>
          <w:tcPr>
            <w:tcW w:w="709" w:type="dxa"/>
          </w:tcPr>
          <w:p w14:paraId="1593B6DB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850" w:type="dxa"/>
          </w:tcPr>
          <w:p w14:paraId="5EDAB41E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709" w:type="dxa"/>
          </w:tcPr>
          <w:p w14:paraId="073CC475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6.15 (0.01)*</w:t>
            </w:r>
          </w:p>
        </w:tc>
      </w:tr>
      <w:tr w:rsidR="00FA1685" w:rsidRPr="00D9573B" w14:paraId="3AA78BF9" w14:textId="77777777" w:rsidTr="00CA740B">
        <w:trPr>
          <w:jc w:val="center"/>
        </w:trPr>
        <w:tc>
          <w:tcPr>
            <w:tcW w:w="1271" w:type="dxa"/>
          </w:tcPr>
          <w:p w14:paraId="3C33E102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Human Papilloma Virus Vaccine</w:t>
            </w:r>
          </w:p>
        </w:tc>
        <w:tc>
          <w:tcPr>
            <w:tcW w:w="992" w:type="dxa"/>
          </w:tcPr>
          <w:p w14:paraId="2D4BD82E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34" w:type="dxa"/>
          </w:tcPr>
          <w:p w14:paraId="51B11701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Ministry of Health</w:t>
            </w:r>
          </w:p>
        </w:tc>
        <w:tc>
          <w:tcPr>
            <w:tcW w:w="851" w:type="dxa"/>
          </w:tcPr>
          <w:p w14:paraId="11CC6758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45% (5)</w:t>
            </w:r>
          </w:p>
        </w:tc>
        <w:tc>
          <w:tcPr>
            <w:tcW w:w="850" w:type="dxa"/>
          </w:tcPr>
          <w:p w14:paraId="69A5569C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91% (10)</w:t>
            </w:r>
          </w:p>
        </w:tc>
        <w:tc>
          <w:tcPr>
            <w:tcW w:w="709" w:type="dxa"/>
          </w:tcPr>
          <w:p w14:paraId="06F88EFE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5.24 (0.02)*</w:t>
            </w:r>
          </w:p>
        </w:tc>
        <w:tc>
          <w:tcPr>
            <w:tcW w:w="851" w:type="dxa"/>
          </w:tcPr>
          <w:p w14:paraId="08926478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0% 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</w:tc>
        <w:tc>
          <w:tcPr>
            <w:tcW w:w="850" w:type="dxa"/>
          </w:tcPr>
          <w:p w14:paraId="7324F9ED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60% (3)</w:t>
            </w:r>
          </w:p>
        </w:tc>
        <w:tc>
          <w:tcPr>
            <w:tcW w:w="709" w:type="dxa"/>
          </w:tcPr>
          <w:p w14:paraId="6C94EAFC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4.29 (0.04)*</w:t>
            </w:r>
          </w:p>
        </w:tc>
        <w:tc>
          <w:tcPr>
            <w:tcW w:w="709" w:type="dxa"/>
          </w:tcPr>
          <w:p w14:paraId="2807C959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850" w:type="dxa"/>
          </w:tcPr>
          <w:p w14:paraId="4DC4224A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709" w:type="dxa"/>
          </w:tcPr>
          <w:p w14:paraId="78644B3E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8.13 (0.00)*</w:t>
            </w:r>
          </w:p>
        </w:tc>
      </w:tr>
      <w:tr w:rsidR="00FA1685" w:rsidRPr="00D9573B" w14:paraId="1AA5B6DE" w14:textId="77777777" w:rsidTr="00CA740B">
        <w:trPr>
          <w:jc w:val="center"/>
        </w:trPr>
        <w:tc>
          <w:tcPr>
            <w:tcW w:w="1271" w:type="dxa"/>
          </w:tcPr>
          <w:p w14:paraId="48B1B270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HPV vaccine for eighth grade girls</w:t>
            </w:r>
          </w:p>
        </w:tc>
        <w:tc>
          <w:tcPr>
            <w:tcW w:w="992" w:type="dxa"/>
          </w:tcPr>
          <w:p w14:paraId="64174A80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2013</w:t>
            </w:r>
          </w:p>
        </w:tc>
        <w:tc>
          <w:tcPr>
            <w:tcW w:w="1134" w:type="dxa"/>
          </w:tcPr>
          <w:p w14:paraId="6C920C34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Ministry of Health</w:t>
            </w:r>
          </w:p>
        </w:tc>
        <w:tc>
          <w:tcPr>
            <w:tcW w:w="851" w:type="dxa"/>
          </w:tcPr>
          <w:p w14:paraId="39EB22D3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36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% (4)</w:t>
            </w:r>
          </w:p>
        </w:tc>
        <w:tc>
          <w:tcPr>
            <w:tcW w:w="850" w:type="dxa"/>
          </w:tcPr>
          <w:p w14:paraId="0CA3BCEA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82% (9)</w:t>
            </w:r>
          </w:p>
        </w:tc>
        <w:tc>
          <w:tcPr>
            <w:tcW w:w="709" w:type="dxa"/>
          </w:tcPr>
          <w:p w14:paraId="009322B2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  <w:p w14:paraId="27A6B74B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(0.03)*</w:t>
            </w:r>
          </w:p>
        </w:tc>
        <w:tc>
          <w:tcPr>
            <w:tcW w:w="851" w:type="dxa"/>
          </w:tcPr>
          <w:p w14:paraId="41D28DAA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0% 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850" w:type="dxa"/>
          </w:tcPr>
          <w:p w14:paraId="45919ACC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40% (2)</w:t>
            </w:r>
          </w:p>
        </w:tc>
        <w:tc>
          <w:tcPr>
            <w:tcW w:w="709" w:type="dxa"/>
          </w:tcPr>
          <w:p w14:paraId="7DEC52C8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2.50 (0.12)</w:t>
            </w:r>
          </w:p>
        </w:tc>
        <w:tc>
          <w:tcPr>
            <w:tcW w:w="709" w:type="dxa"/>
          </w:tcPr>
          <w:p w14:paraId="6E30B837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850" w:type="dxa"/>
          </w:tcPr>
          <w:p w14:paraId="5E181608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709" w:type="dxa"/>
          </w:tcPr>
          <w:p w14:paraId="5D121B14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6.15 (0.01)*</w:t>
            </w:r>
          </w:p>
        </w:tc>
      </w:tr>
      <w:tr w:rsidR="00FA1685" w:rsidRPr="00D9573B" w14:paraId="075ED8C9" w14:textId="77777777" w:rsidTr="00CA740B">
        <w:trPr>
          <w:jc w:val="center"/>
        </w:trPr>
        <w:tc>
          <w:tcPr>
            <w:tcW w:w="1271" w:type="dxa"/>
          </w:tcPr>
          <w:p w14:paraId="62652C00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 xml:space="preserve">HPV vaccine for </w:t>
            </w:r>
            <w:r w:rsidRPr="00D957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ighth grade boys</w:t>
            </w:r>
          </w:p>
        </w:tc>
        <w:tc>
          <w:tcPr>
            <w:tcW w:w="992" w:type="dxa"/>
          </w:tcPr>
          <w:p w14:paraId="5E55F588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lastRenderedPageBreak/>
              <w:t>2015</w:t>
            </w:r>
          </w:p>
        </w:tc>
        <w:tc>
          <w:tcPr>
            <w:tcW w:w="1134" w:type="dxa"/>
          </w:tcPr>
          <w:p w14:paraId="22B95413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Ministry of Health</w:t>
            </w:r>
          </w:p>
        </w:tc>
        <w:tc>
          <w:tcPr>
            <w:tcW w:w="851" w:type="dxa"/>
          </w:tcPr>
          <w:p w14:paraId="3ADB256F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36%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 (4)</w:t>
            </w:r>
          </w:p>
        </w:tc>
        <w:tc>
          <w:tcPr>
            <w:tcW w:w="850" w:type="dxa"/>
          </w:tcPr>
          <w:p w14:paraId="0437E693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73% (8)</w:t>
            </w:r>
          </w:p>
        </w:tc>
        <w:tc>
          <w:tcPr>
            <w:tcW w:w="709" w:type="dxa"/>
          </w:tcPr>
          <w:p w14:paraId="6F95414F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  <w:p w14:paraId="4BF75E79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851" w:type="dxa"/>
          </w:tcPr>
          <w:p w14:paraId="6BF01BA6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0% 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850" w:type="dxa"/>
          </w:tcPr>
          <w:p w14:paraId="7561AB62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60% (3)</w:t>
            </w:r>
          </w:p>
        </w:tc>
        <w:tc>
          <w:tcPr>
            <w:tcW w:w="709" w:type="dxa"/>
          </w:tcPr>
          <w:p w14:paraId="3EF8C703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4.29 (0.04)*</w:t>
            </w:r>
          </w:p>
        </w:tc>
        <w:tc>
          <w:tcPr>
            <w:tcW w:w="709" w:type="dxa"/>
          </w:tcPr>
          <w:p w14:paraId="68F79408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850" w:type="dxa"/>
          </w:tcPr>
          <w:p w14:paraId="7CF6DDDB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66%</w:t>
            </w:r>
          </w:p>
        </w:tc>
        <w:tc>
          <w:tcPr>
            <w:tcW w:w="709" w:type="dxa"/>
          </w:tcPr>
          <w:p w14:paraId="25AA0A6E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6.15 (0.01)*</w:t>
            </w:r>
          </w:p>
        </w:tc>
      </w:tr>
      <w:tr w:rsidR="00FA1685" w:rsidRPr="00D9573B" w14:paraId="50B65F2C" w14:textId="77777777" w:rsidTr="00CA740B">
        <w:trPr>
          <w:jc w:val="center"/>
        </w:trPr>
        <w:tc>
          <w:tcPr>
            <w:tcW w:w="1271" w:type="dxa"/>
          </w:tcPr>
          <w:p w14:paraId="5CAF3AAF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Vaccine to protect against cervical cancer caused by the papilloma virus</w:t>
            </w:r>
          </w:p>
        </w:tc>
        <w:tc>
          <w:tcPr>
            <w:tcW w:w="992" w:type="dxa"/>
          </w:tcPr>
          <w:p w14:paraId="496B3719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2014</w:t>
            </w:r>
          </w:p>
        </w:tc>
        <w:tc>
          <w:tcPr>
            <w:tcW w:w="1134" w:type="dxa"/>
          </w:tcPr>
          <w:p w14:paraId="312D86A9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Ministry of Health</w:t>
            </w:r>
          </w:p>
        </w:tc>
        <w:tc>
          <w:tcPr>
            <w:tcW w:w="851" w:type="dxa"/>
          </w:tcPr>
          <w:p w14:paraId="3A93CD4C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36%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 (4)</w:t>
            </w:r>
          </w:p>
        </w:tc>
        <w:tc>
          <w:tcPr>
            <w:tcW w:w="850" w:type="dxa"/>
          </w:tcPr>
          <w:p w14:paraId="5337B686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82% (9)</w:t>
            </w:r>
          </w:p>
        </w:tc>
        <w:tc>
          <w:tcPr>
            <w:tcW w:w="709" w:type="dxa"/>
          </w:tcPr>
          <w:p w14:paraId="1B620B53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  <w:p w14:paraId="1B591E0F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(0.03)*</w:t>
            </w:r>
          </w:p>
        </w:tc>
        <w:tc>
          <w:tcPr>
            <w:tcW w:w="851" w:type="dxa"/>
          </w:tcPr>
          <w:p w14:paraId="44E2F40D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0%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850" w:type="dxa"/>
          </w:tcPr>
          <w:p w14:paraId="51B95EF4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60% (3)</w:t>
            </w:r>
          </w:p>
        </w:tc>
        <w:tc>
          <w:tcPr>
            <w:tcW w:w="709" w:type="dxa"/>
          </w:tcPr>
          <w:p w14:paraId="4F7C9460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4.29 (0.04)*</w:t>
            </w:r>
          </w:p>
        </w:tc>
        <w:tc>
          <w:tcPr>
            <w:tcW w:w="709" w:type="dxa"/>
          </w:tcPr>
          <w:p w14:paraId="795509A1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850" w:type="dxa"/>
          </w:tcPr>
          <w:p w14:paraId="4E5F4EC3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709" w:type="dxa"/>
          </w:tcPr>
          <w:p w14:paraId="395D709F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8.00 (0.01)*</w:t>
            </w:r>
          </w:p>
        </w:tc>
      </w:tr>
      <w:tr w:rsidR="00FA1685" w:rsidRPr="00D9573B" w14:paraId="69D1BAA0" w14:textId="77777777" w:rsidTr="00CA740B">
        <w:trPr>
          <w:jc w:val="center"/>
        </w:trPr>
        <w:tc>
          <w:tcPr>
            <w:tcW w:w="1271" w:type="dxa"/>
          </w:tcPr>
          <w:p w14:paraId="7F6E0BE6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PowerPoint presentation about HPV vaccine</w:t>
            </w:r>
          </w:p>
        </w:tc>
        <w:tc>
          <w:tcPr>
            <w:tcW w:w="992" w:type="dxa"/>
          </w:tcPr>
          <w:p w14:paraId="3BCB6C7E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2015</w:t>
            </w:r>
          </w:p>
        </w:tc>
        <w:tc>
          <w:tcPr>
            <w:tcW w:w="1134" w:type="dxa"/>
          </w:tcPr>
          <w:p w14:paraId="060DF405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Ministry of Health</w:t>
            </w:r>
          </w:p>
        </w:tc>
        <w:tc>
          <w:tcPr>
            <w:tcW w:w="851" w:type="dxa"/>
          </w:tcPr>
          <w:p w14:paraId="605719EA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2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%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 (3)</w:t>
            </w:r>
          </w:p>
        </w:tc>
        <w:tc>
          <w:tcPr>
            <w:tcW w:w="850" w:type="dxa"/>
          </w:tcPr>
          <w:p w14:paraId="088A0565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73% (8)</w:t>
            </w:r>
          </w:p>
        </w:tc>
        <w:tc>
          <w:tcPr>
            <w:tcW w:w="709" w:type="dxa"/>
          </w:tcPr>
          <w:p w14:paraId="31FDAFEF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  <w:p w14:paraId="6C533F29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(0.03)*</w:t>
            </w:r>
          </w:p>
        </w:tc>
        <w:tc>
          <w:tcPr>
            <w:tcW w:w="851" w:type="dxa"/>
          </w:tcPr>
          <w:p w14:paraId="50AAF1D8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  <w:rtl/>
              </w:rPr>
              <w:t>20%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850" w:type="dxa"/>
          </w:tcPr>
          <w:p w14:paraId="490CBF50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60% (3)</w:t>
            </w:r>
          </w:p>
        </w:tc>
        <w:tc>
          <w:tcPr>
            <w:tcW w:w="709" w:type="dxa"/>
          </w:tcPr>
          <w:p w14:paraId="091443B9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1.67 (0.20)</w:t>
            </w:r>
          </w:p>
        </w:tc>
        <w:tc>
          <w:tcPr>
            <w:tcW w:w="709" w:type="dxa"/>
          </w:tcPr>
          <w:p w14:paraId="6976B3A5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850" w:type="dxa"/>
          </w:tcPr>
          <w:p w14:paraId="09D6BDED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66%</w:t>
            </w:r>
          </w:p>
        </w:tc>
        <w:tc>
          <w:tcPr>
            <w:tcW w:w="709" w:type="dxa"/>
          </w:tcPr>
          <w:p w14:paraId="0E40DFAD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6.15 (0.01)*</w:t>
            </w:r>
          </w:p>
        </w:tc>
      </w:tr>
      <w:tr w:rsidR="00FA1685" w:rsidRPr="00D9573B" w14:paraId="604AC40E" w14:textId="77777777" w:rsidTr="00CA740B">
        <w:trPr>
          <w:jc w:val="center"/>
        </w:trPr>
        <w:tc>
          <w:tcPr>
            <w:tcW w:w="3397" w:type="dxa"/>
            <w:gridSpan w:val="3"/>
          </w:tcPr>
          <w:p w14:paraId="2DF1709B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  <w:gridSpan w:val="2"/>
          </w:tcPr>
          <w:p w14:paraId="2279B40A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SDS</w:t>
            </w:r>
          </w:p>
        </w:tc>
        <w:tc>
          <w:tcPr>
            <w:tcW w:w="709" w:type="dxa"/>
          </w:tcPr>
          <w:p w14:paraId="31FCB348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31.06 (&lt;0.001)**</w:t>
            </w:r>
          </w:p>
        </w:tc>
        <w:tc>
          <w:tcPr>
            <w:tcW w:w="1701" w:type="dxa"/>
            <w:gridSpan w:val="2"/>
          </w:tcPr>
          <w:p w14:paraId="4676AE38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DDS</w:t>
            </w:r>
          </w:p>
        </w:tc>
        <w:tc>
          <w:tcPr>
            <w:tcW w:w="709" w:type="dxa"/>
          </w:tcPr>
          <w:p w14:paraId="520664BF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21.00 (&lt;0.001)**</w:t>
            </w:r>
          </w:p>
        </w:tc>
        <w:tc>
          <w:tcPr>
            <w:tcW w:w="1559" w:type="dxa"/>
            <w:gridSpan w:val="2"/>
          </w:tcPr>
          <w:p w14:paraId="5A53DB63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20"/>
                <w:szCs w:val="20"/>
              </w:rPr>
              <w:t>Overall CS Index Score</w:t>
            </w:r>
          </w:p>
        </w:tc>
        <w:tc>
          <w:tcPr>
            <w:tcW w:w="709" w:type="dxa"/>
          </w:tcPr>
          <w:p w14:paraId="5E14434C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47.34</w:t>
            </w:r>
          </w:p>
          <w:p w14:paraId="4A66AEBF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(&lt;0.001)**</w:t>
            </w:r>
          </w:p>
        </w:tc>
      </w:tr>
      <w:tr w:rsidR="00FA1685" w:rsidRPr="00D9573B" w14:paraId="3292F105" w14:textId="77777777" w:rsidTr="00CA740B">
        <w:trPr>
          <w:jc w:val="center"/>
        </w:trPr>
        <w:tc>
          <w:tcPr>
            <w:tcW w:w="10485" w:type="dxa"/>
            <w:gridSpan w:val="12"/>
          </w:tcPr>
          <w:p w14:paraId="2F5031CA" w14:textId="77777777" w:rsidR="00FA1685" w:rsidRPr="00D9573B" w:rsidRDefault="00FA1685" w:rsidP="00CA740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* </w:t>
            </w:r>
            <w:r w:rsidRPr="00D9573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 xml:space="preserve">&lt;0.05  ** </w:t>
            </w:r>
            <w:r w:rsidRPr="00D9573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D9573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4A35101A" w14:textId="77777777" w:rsidR="00120698" w:rsidRDefault="00120698"/>
    <w:sectPr w:rsidR="001206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698"/>
    <w:rsid w:val="00001839"/>
    <w:rsid w:val="00002375"/>
    <w:rsid w:val="000037FE"/>
    <w:rsid w:val="00003C0D"/>
    <w:rsid w:val="00006ED3"/>
    <w:rsid w:val="00007F96"/>
    <w:rsid w:val="0001089B"/>
    <w:rsid w:val="00011932"/>
    <w:rsid w:val="00012BAB"/>
    <w:rsid w:val="000130A4"/>
    <w:rsid w:val="0001372B"/>
    <w:rsid w:val="00013E3D"/>
    <w:rsid w:val="00014327"/>
    <w:rsid w:val="000207CF"/>
    <w:rsid w:val="00024E66"/>
    <w:rsid w:val="00027478"/>
    <w:rsid w:val="00027BD8"/>
    <w:rsid w:val="00027D5F"/>
    <w:rsid w:val="00033C65"/>
    <w:rsid w:val="00036B2D"/>
    <w:rsid w:val="0004304A"/>
    <w:rsid w:val="0004341E"/>
    <w:rsid w:val="000471D3"/>
    <w:rsid w:val="0004756D"/>
    <w:rsid w:val="000514AA"/>
    <w:rsid w:val="00053AFA"/>
    <w:rsid w:val="00054D35"/>
    <w:rsid w:val="00056237"/>
    <w:rsid w:val="00056E67"/>
    <w:rsid w:val="00062925"/>
    <w:rsid w:val="00065928"/>
    <w:rsid w:val="00066E4A"/>
    <w:rsid w:val="00071A87"/>
    <w:rsid w:val="0007223F"/>
    <w:rsid w:val="00075AD8"/>
    <w:rsid w:val="0007692F"/>
    <w:rsid w:val="00076DBF"/>
    <w:rsid w:val="0007795C"/>
    <w:rsid w:val="00080350"/>
    <w:rsid w:val="000807A2"/>
    <w:rsid w:val="000829DA"/>
    <w:rsid w:val="0008459F"/>
    <w:rsid w:val="00084DED"/>
    <w:rsid w:val="00085CB0"/>
    <w:rsid w:val="00090463"/>
    <w:rsid w:val="00090F81"/>
    <w:rsid w:val="000913D9"/>
    <w:rsid w:val="000945FB"/>
    <w:rsid w:val="0009502B"/>
    <w:rsid w:val="000A0BF5"/>
    <w:rsid w:val="000A2623"/>
    <w:rsid w:val="000A2FCF"/>
    <w:rsid w:val="000B1C9D"/>
    <w:rsid w:val="000B3EA7"/>
    <w:rsid w:val="000B412A"/>
    <w:rsid w:val="000B444A"/>
    <w:rsid w:val="000B4DB7"/>
    <w:rsid w:val="000B742F"/>
    <w:rsid w:val="000B7A84"/>
    <w:rsid w:val="000C0FA7"/>
    <w:rsid w:val="000C2763"/>
    <w:rsid w:val="000C31C4"/>
    <w:rsid w:val="000C6065"/>
    <w:rsid w:val="000C68DC"/>
    <w:rsid w:val="000C7097"/>
    <w:rsid w:val="000D0664"/>
    <w:rsid w:val="000D15CE"/>
    <w:rsid w:val="000D2587"/>
    <w:rsid w:val="000D3413"/>
    <w:rsid w:val="000E3A2B"/>
    <w:rsid w:val="000E4158"/>
    <w:rsid w:val="000E6B1D"/>
    <w:rsid w:val="000F6480"/>
    <w:rsid w:val="00100480"/>
    <w:rsid w:val="00104278"/>
    <w:rsid w:val="00107CFB"/>
    <w:rsid w:val="0011032B"/>
    <w:rsid w:val="00110F32"/>
    <w:rsid w:val="00110F6F"/>
    <w:rsid w:val="0011336C"/>
    <w:rsid w:val="00113968"/>
    <w:rsid w:val="00116617"/>
    <w:rsid w:val="00116A6B"/>
    <w:rsid w:val="00116D87"/>
    <w:rsid w:val="00117416"/>
    <w:rsid w:val="00120698"/>
    <w:rsid w:val="00121137"/>
    <w:rsid w:val="001227CD"/>
    <w:rsid w:val="00122C1C"/>
    <w:rsid w:val="00124743"/>
    <w:rsid w:val="00124960"/>
    <w:rsid w:val="00124CE5"/>
    <w:rsid w:val="0012573D"/>
    <w:rsid w:val="00125982"/>
    <w:rsid w:val="001322C0"/>
    <w:rsid w:val="00132C0A"/>
    <w:rsid w:val="001340D4"/>
    <w:rsid w:val="00134AB5"/>
    <w:rsid w:val="00135DCE"/>
    <w:rsid w:val="00137738"/>
    <w:rsid w:val="0014095E"/>
    <w:rsid w:val="001423C0"/>
    <w:rsid w:val="00143766"/>
    <w:rsid w:val="001447D4"/>
    <w:rsid w:val="00144A71"/>
    <w:rsid w:val="001477DC"/>
    <w:rsid w:val="00150981"/>
    <w:rsid w:val="00150FCB"/>
    <w:rsid w:val="0015516C"/>
    <w:rsid w:val="001563B1"/>
    <w:rsid w:val="00170D4A"/>
    <w:rsid w:val="0017103F"/>
    <w:rsid w:val="0017239E"/>
    <w:rsid w:val="00172A86"/>
    <w:rsid w:val="0017570F"/>
    <w:rsid w:val="00177E3F"/>
    <w:rsid w:val="0018253C"/>
    <w:rsid w:val="00182D0A"/>
    <w:rsid w:val="00183130"/>
    <w:rsid w:val="0018541D"/>
    <w:rsid w:val="00191A78"/>
    <w:rsid w:val="00191F68"/>
    <w:rsid w:val="00192015"/>
    <w:rsid w:val="00195245"/>
    <w:rsid w:val="00197F82"/>
    <w:rsid w:val="001B0130"/>
    <w:rsid w:val="001B1F49"/>
    <w:rsid w:val="001B36C7"/>
    <w:rsid w:val="001B47DD"/>
    <w:rsid w:val="001B5AD6"/>
    <w:rsid w:val="001B6ADF"/>
    <w:rsid w:val="001C0834"/>
    <w:rsid w:val="001C0BE2"/>
    <w:rsid w:val="001C1C86"/>
    <w:rsid w:val="001C30F0"/>
    <w:rsid w:val="001C4299"/>
    <w:rsid w:val="001C5736"/>
    <w:rsid w:val="001C57D1"/>
    <w:rsid w:val="001C6D32"/>
    <w:rsid w:val="001D0934"/>
    <w:rsid w:val="001D1416"/>
    <w:rsid w:val="001D25DB"/>
    <w:rsid w:val="001D3DC4"/>
    <w:rsid w:val="001D462C"/>
    <w:rsid w:val="001E1506"/>
    <w:rsid w:val="001E69A9"/>
    <w:rsid w:val="001E7BDA"/>
    <w:rsid w:val="001F0507"/>
    <w:rsid w:val="001F2A73"/>
    <w:rsid w:val="001F364B"/>
    <w:rsid w:val="001F396A"/>
    <w:rsid w:val="001F6455"/>
    <w:rsid w:val="001F7110"/>
    <w:rsid w:val="001F7C54"/>
    <w:rsid w:val="0020090E"/>
    <w:rsid w:val="0020114B"/>
    <w:rsid w:val="002058ED"/>
    <w:rsid w:val="0021079D"/>
    <w:rsid w:val="00212D53"/>
    <w:rsid w:val="0021422F"/>
    <w:rsid w:val="00215D7D"/>
    <w:rsid w:val="0021702F"/>
    <w:rsid w:val="002234E6"/>
    <w:rsid w:val="0022358C"/>
    <w:rsid w:val="00227E01"/>
    <w:rsid w:val="0023138E"/>
    <w:rsid w:val="00232966"/>
    <w:rsid w:val="00237330"/>
    <w:rsid w:val="002416F6"/>
    <w:rsid w:val="0024247A"/>
    <w:rsid w:val="00245B22"/>
    <w:rsid w:val="002474B6"/>
    <w:rsid w:val="00250FCC"/>
    <w:rsid w:val="00256C11"/>
    <w:rsid w:val="00256D50"/>
    <w:rsid w:val="002619D8"/>
    <w:rsid w:val="00264F74"/>
    <w:rsid w:val="00266676"/>
    <w:rsid w:val="00267D95"/>
    <w:rsid w:val="0027010C"/>
    <w:rsid w:val="00273D2B"/>
    <w:rsid w:val="00274CFB"/>
    <w:rsid w:val="00275773"/>
    <w:rsid w:val="002769D9"/>
    <w:rsid w:val="002807EA"/>
    <w:rsid w:val="002811EB"/>
    <w:rsid w:val="002814E3"/>
    <w:rsid w:val="00282B4E"/>
    <w:rsid w:val="00283C75"/>
    <w:rsid w:val="0029056A"/>
    <w:rsid w:val="00290633"/>
    <w:rsid w:val="00290C4A"/>
    <w:rsid w:val="0029655C"/>
    <w:rsid w:val="002A2036"/>
    <w:rsid w:val="002A269D"/>
    <w:rsid w:val="002A4B71"/>
    <w:rsid w:val="002B28EB"/>
    <w:rsid w:val="002B36A5"/>
    <w:rsid w:val="002C05E9"/>
    <w:rsid w:val="002C191D"/>
    <w:rsid w:val="002C2FA0"/>
    <w:rsid w:val="002C3107"/>
    <w:rsid w:val="002D1983"/>
    <w:rsid w:val="002D5542"/>
    <w:rsid w:val="002E1A1D"/>
    <w:rsid w:val="002F70AD"/>
    <w:rsid w:val="00300F3E"/>
    <w:rsid w:val="003020D1"/>
    <w:rsid w:val="00305165"/>
    <w:rsid w:val="003052BA"/>
    <w:rsid w:val="003052F1"/>
    <w:rsid w:val="0030592E"/>
    <w:rsid w:val="00305EA6"/>
    <w:rsid w:val="0030658A"/>
    <w:rsid w:val="0031196B"/>
    <w:rsid w:val="00312646"/>
    <w:rsid w:val="003150A0"/>
    <w:rsid w:val="00323863"/>
    <w:rsid w:val="00326586"/>
    <w:rsid w:val="003265F7"/>
    <w:rsid w:val="0033204B"/>
    <w:rsid w:val="003327D4"/>
    <w:rsid w:val="00333CF0"/>
    <w:rsid w:val="00333E50"/>
    <w:rsid w:val="0033614A"/>
    <w:rsid w:val="00337351"/>
    <w:rsid w:val="003377EA"/>
    <w:rsid w:val="00340C6D"/>
    <w:rsid w:val="003458AF"/>
    <w:rsid w:val="00351B7F"/>
    <w:rsid w:val="0035245E"/>
    <w:rsid w:val="00352BE1"/>
    <w:rsid w:val="00364C3E"/>
    <w:rsid w:val="00365FB9"/>
    <w:rsid w:val="00373386"/>
    <w:rsid w:val="003734A7"/>
    <w:rsid w:val="00373832"/>
    <w:rsid w:val="00374074"/>
    <w:rsid w:val="003748FC"/>
    <w:rsid w:val="0038036D"/>
    <w:rsid w:val="00381030"/>
    <w:rsid w:val="003863D3"/>
    <w:rsid w:val="00391DBF"/>
    <w:rsid w:val="00395028"/>
    <w:rsid w:val="00395547"/>
    <w:rsid w:val="003977B0"/>
    <w:rsid w:val="00397FF0"/>
    <w:rsid w:val="003A140F"/>
    <w:rsid w:val="003A6E23"/>
    <w:rsid w:val="003B12D9"/>
    <w:rsid w:val="003B300B"/>
    <w:rsid w:val="003B3F6F"/>
    <w:rsid w:val="003B50AF"/>
    <w:rsid w:val="003B57BE"/>
    <w:rsid w:val="003B6CFC"/>
    <w:rsid w:val="003B75A6"/>
    <w:rsid w:val="003B7B63"/>
    <w:rsid w:val="003C0A04"/>
    <w:rsid w:val="003C420F"/>
    <w:rsid w:val="003C4C33"/>
    <w:rsid w:val="003D0794"/>
    <w:rsid w:val="003D0D74"/>
    <w:rsid w:val="003E46DB"/>
    <w:rsid w:val="003E64B7"/>
    <w:rsid w:val="003F127F"/>
    <w:rsid w:val="003F21CE"/>
    <w:rsid w:val="003F26A5"/>
    <w:rsid w:val="003F2C7D"/>
    <w:rsid w:val="00404E10"/>
    <w:rsid w:val="004050E1"/>
    <w:rsid w:val="00405475"/>
    <w:rsid w:val="00413A9F"/>
    <w:rsid w:val="00413B73"/>
    <w:rsid w:val="0041692B"/>
    <w:rsid w:val="00417598"/>
    <w:rsid w:val="00420550"/>
    <w:rsid w:val="00421D61"/>
    <w:rsid w:val="00424105"/>
    <w:rsid w:val="00430B78"/>
    <w:rsid w:val="00437112"/>
    <w:rsid w:val="004373DD"/>
    <w:rsid w:val="004377A5"/>
    <w:rsid w:val="00437BF9"/>
    <w:rsid w:val="00443691"/>
    <w:rsid w:val="00443FED"/>
    <w:rsid w:val="00445129"/>
    <w:rsid w:val="0044742B"/>
    <w:rsid w:val="00447F03"/>
    <w:rsid w:val="00454FC6"/>
    <w:rsid w:val="0046076A"/>
    <w:rsid w:val="00461D23"/>
    <w:rsid w:val="00463EA3"/>
    <w:rsid w:val="0046442D"/>
    <w:rsid w:val="00464815"/>
    <w:rsid w:val="00465D00"/>
    <w:rsid w:val="0046613B"/>
    <w:rsid w:val="004666AC"/>
    <w:rsid w:val="00474458"/>
    <w:rsid w:val="004748A3"/>
    <w:rsid w:val="00474E2F"/>
    <w:rsid w:val="004768B5"/>
    <w:rsid w:val="00481689"/>
    <w:rsid w:val="00482BD8"/>
    <w:rsid w:val="004856BB"/>
    <w:rsid w:val="00485E78"/>
    <w:rsid w:val="00486140"/>
    <w:rsid w:val="004862C7"/>
    <w:rsid w:val="0049150C"/>
    <w:rsid w:val="0049304C"/>
    <w:rsid w:val="00495450"/>
    <w:rsid w:val="00497229"/>
    <w:rsid w:val="004A0B75"/>
    <w:rsid w:val="004A2CC4"/>
    <w:rsid w:val="004A309A"/>
    <w:rsid w:val="004B0171"/>
    <w:rsid w:val="004B3C46"/>
    <w:rsid w:val="004B617D"/>
    <w:rsid w:val="004B66E7"/>
    <w:rsid w:val="004B7DAB"/>
    <w:rsid w:val="004C1EE6"/>
    <w:rsid w:val="004C3925"/>
    <w:rsid w:val="004C637B"/>
    <w:rsid w:val="004D0888"/>
    <w:rsid w:val="004D1660"/>
    <w:rsid w:val="004E7B0E"/>
    <w:rsid w:val="004F0AC0"/>
    <w:rsid w:val="004F1374"/>
    <w:rsid w:val="004F3B68"/>
    <w:rsid w:val="004F70D0"/>
    <w:rsid w:val="004F7CA9"/>
    <w:rsid w:val="00500690"/>
    <w:rsid w:val="00500F8B"/>
    <w:rsid w:val="00503EFA"/>
    <w:rsid w:val="00506027"/>
    <w:rsid w:val="00514279"/>
    <w:rsid w:val="00515789"/>
    <w:rsid w:val="0051753C"/>
    <w:rsid w:val="00517F81"/>
    <w:rsid w:val="00521586"/>
    <w:rsid w:val="00521EA6"/>
    <w:rsid w:val="00521FA2"/>
    <w:rsid w:val="005255CE"/>
    <w:rsid w:val="005308F5"/>
    <w:rsid w:val="00535584"/>
    <w:rsid w:val="005420BF"/>
    <w:rsid w:val="005456C1"/>
    <w:rsid w:val="00546232"/>
    <w:rsid w:val="005471DB"/>
    <w:rsid w:val="005503D4"/>
    <w:rsid w:val="00550A4A"/>
    <w:rsid w:val="00551C13"/>
    <w:rsid w:val="00555A48"/>
    <w:rsid w:val="005575B6"/>
    <w:rsid w:val="00561B75"/>
    <w:rsid w:val="00562DF5"/>
    <w:rsid w:val="005665EE"/>
    <w:rsid w:val="0056757A"/>
    <w:rsid w:val="0057619D"/>
    <w:rsid w:val="00577C34"/>
    <w:rsid w:val="005801E3"/>
    <w:rsid w:val="0058125E"/>
    <w:rsid w:val="00581C2B"/>
    <w:rsid w:val="005861E7"/>
    <w:rsid w:val="00590111"/>
    <w:rsid w:val="00592EAC"/>
    <w:rsid w:val="005A0676"/>
    <w:rsid w:val="005A3AA0"/>
    <w:rsid w:val="005A4534"/>
    <w:rsid w:val="005A6C38"/>
    <w:rsid w:val="005B6BD4"/>
    <w:rsid w:val="005B799E"/>
    <w:rsid w:val="005C0995"/>
    <w:rsid w:val="005C1B54"/>
    <w:rsid w:val="005C70A7"/>
    <w:rsid w:val="005E1197"/>
    <w:rsid w:val="005E4CB4"/>
    <w:rsid w:val="005E5B4A"/>
    <w:rsid w:val="005F1861"/>
    <w:rsid w:val="005F2286"/>
    <w:rsid w:val="005F61FD"/>
    <w:rsid w:val="00605879"/>
    <w:rsid w:val="00613381"/>
    <w:rsid w:val="0061423F"/>
    <w:rsid w:val="00621D93"/>
    <w:rsid w:val="00625083"/>
    <w:rsid w:val="00630042"/>
    <w:rsid w:val="006301DF"/>
    <w:rsid w:val="00631127"/>
    <w:rsid w:val="00632B82"/>
    <w:rsid w:val="00634E80"/>
    <w:rsid w:val="00635DEF"/>
    <w:rsid w:val="0063665D"/>
    <w:rsid w:val="00640CBB"/>
    <w:rsid w:val="0064107F"/>
    <w:rsid w:val="00641DD5"/>
    <w:rsid w:val="00651967"/>
    <w:rsid w:val="00656884"/>
    <w:rsid w:val="00656C01"/>
    <w:rsid w:val="00656F29"/>
    <w:rsid w:val="00663688"/>
    <w:rsid w:val="00663C11"/>
    <w:rsid w:val="00665756"/>
    <w:rsid w:val="006706FB"/>
    <w:rsid w:val="0067128F"/>
    <w:rsid w:val="00673D4F"/>
    <w:rsid w:val="006800C7"/>
    <w:rsid w:val="0068204C"/>
    <w:rsid w:val="00684CF1"/>
    <w:rsid w:val="0069497D"/>
    <w:rsid w:val="006965E7"/>
    <w:rsid w:val="006976BC"/>
    <w:rsid w:val="006A0FB6"/>
    <w:rsid w:val="006A7259"/>
    <w:rsid w:val="006B16A9"/>
    <w:rsid w:val="006B1FC3"/>
    <w:rsid w:val="006B256C"/>
    <w:rsid w:val="006B2D1B"/>
    <w:rsid w:val="006B3B84"/>
    <w:rsid w:val="006B674B"/>
    <w:rsid w:val="006B714B"/>
    <w:rsid w:val="006B7296"/>
    <w:rsid w:val="006C1121"/>
    <w:rsid w:val="006C3A00"/>
    <w:rsid w:val="006C4140"/>
    <w:rsid w:val="006C45C5"/>
    <w:rsid w:val="006C6706"/>
    <w:rsid w:val="006C6D27"/>
    <w:rsid w:val="006C7C41"/>
    <w:rsid w:val="006D5145"/>
    <w:rsid w:val="006D6870"/>
    <w:rsid w:val="006E11F1"/>
    <w:rsid w:val="006E1573"/>
    <w:rsid w:val="006E1808"/>
    <w:rsid w:val="006E416C"/>
    <w:rsid w:val="006E4EB0"/>
    <w:rsid w:val="006E649F"/>
    <w:rsid w:val="006F6DC6"/>
    <w:rsid w:val="007018A8"/>
    <w:rsid w:val="00702F4F"/>
    <w:rsid w:val="0070430D"/>
    <w:rsid w:val="00714770"/>
    <w:rsid w:val="0071644F"/>
    <w:rsid w:val="00716E20"/>
    <w:rsid w:val="00721BAD"/>
    <w:rsid w:val="00722AB6"/>
    <w:rsid w:val="00723D3C"/>
    <w:rsid w:val="0072518A"/>
    <w:rsid w:val="0072562C"/>
    <w:rsid w:val="007256A0"/>
    <w:rsid w:val="00725959"/>
    <w:rsid w:val="0073168E"/>
    <w:rsid w:val="00732425"/>
    <w:rsid w:val="00734CB7"/>
    <w:rsid w:val="00737CF2"/>
    <w:rsid w:val="007409C7"/>
    <w:rsid w:val="007415DB"/>
    <w:rsid w:val="00741FE9"/>
    <w:rsid w:val="007438EA"/>
    <w:rsid w:val="007447A5"/>
    <w:rsid w:val="00744D78"/>
    <w:rsid w:val="00746A93"/>
    <w:rsid w:val="00746D11"/>
    <w:rsid w:val="0075033B"/>
    <w:rsid w:val="00752AD9"/>
    <w:rsid w:val="00754058"/>
    <w:rsid w:val="00754673"/>
    <w:rsid w:val="00756256"/>
    <w:rsid w:val="00760DEC"/>
    <w:rsid w:val="007611EA"/>
    <w:rsid w:val="0076242A"/>
    <w:rsid w:val="007629C6"/>
    <w:rsid w:val="00765EAF"/>
    <w:rsid w:val="00771B65"/>
    <w:rsid w:val="00774497"/>
    <w:rsid w:val="0077577A"/>
    <w:rsid w:val="00775F90"/>
    <w:rsid w:val="00776F74"/>
    <w:rsid w:val="00777479"/>
    <w:rsid w:val="00780BAB"/>
    <w:rsid w:val="007816B1"/>
    <w:rsid w:val="0078308F"/>
    <w:rsid w:val="0078409C"/>
    <w:rsid w:val="00784571"/>
    <w:rsid w:val="007846CB"/>
    <w:rsid w:val="00784BB9"/>
    <w:rsid w:val="007868C3"/>
    <w:rsid w:val="00791905"/>
    <w:rsid w:val="00793D37"/>
    <w:rsid w:val="0079593A"/>
    <w:rsid w:val="007A5910"/>
    <w:rsid w:val="007A6BCC"/>
    <w:rsid w:val="007A79D6"/>
    <w:rsid w:val="007B0177"/>
    <w:rsid w:val="007B0255"/>
    <w:rsid w:val="007B0573"/>
    <w:rsid w:val="007B19C6"/>
    <w:rsid w:val="007B1A2C"/>
    <w:rsid w:val="007B5E1E"/>
    <w:rsid w:val="007B6618"/>
    <w:rsid w:val="007B7425"/>
    <w:rsid w:val="007B76EA"/>
    <w:rsid w:val="007C12C7"/>
    <w:rsid w:val="007C3694"/>
    <w:rsid w:val="007C3A95"/>
    <w:rsid w:val="007C42AA"/>
    <w:rsid w:val="007C4FBE"/>
    <w:rsid w:val="007C5B43"/>
    <w:rsid w:val="007D1DD7"/>
    <w:rsid w:val="007D23E7"/>
    <w:rsid w:val="007D3BE1"/>
    <w:rsid w:val="007D4D5B"/>
    <w:rsid w:val="007D5158"/>
    <w:rsid w:val="007D71A4"/>
    <w:rsid w:val="007E2B4D"/>
    <w:rsid w:val="007F29FE"/>
    <w:rsid w:val="007F30FF"/>
    <w:rsid w:val="007F325F"/>
    <w:rsid w:val="007F6F84"/>
    <w:rsid w:val="007F76C8"/>
    <w:rsid w:val="007F7A44"/>
    <w:rsid w:val="00803049"/>
    <w:rsid w:val="008034FC"/>
    <w:rsid w:val="00803B49"/>
    <w:rsid w:val="00803D8B"/>
    <w:rsid w:val="008057B5"/>
    <w:rsid w:val="008072B4"/>
    <w:rsid w:val="00810360"/>
    <w:rsid w:val="00810F49"/>
    <w:rsid w:val="0081482E"/>
    <w:rsid w:val="008154F0"/>
    <w:rsid w:val="008173E4"/>
    <w:rsid w:val="00817C2A"/>
    <w:rsid w:val="008200AC"/>
    <w:rsid w:val="008203DB"/>
    <w:rsid w:val="00820AF3"/>
    <w:rsid w:val="00821D89"/>
    <w:rsid w:val="00822311"/>
    <w:rsid w:val="00823B3C"/>
    <w:rsid w:val="00825EB3"/>
    <w:rsid w:val="0082621D"/>
    <w:rsid w:val="0082751A"/>
    <w:rsid w:val="008312F6"/>
    <w:rsid w:val="00837FB4"/>
    <w:rsid w:val="00841E69"/>
    <w:rsid w:val="00841FD6"/>
    <w:rsid w:val="00845423"/>
    <w:rsid w:val="0084712D"/>
    <w:rsid w:val="00847640"/>
    <w:rsid w:val="00851DBD"/>
    <w:rsid w:val="00852411"/>
    <w:rsid w:val="008537F7"/>
    <w:rsid w:val="00856E11"/>
    <w:rsid w:val="008610A9"/>
    <w:rsid w:val="00862CC9"/>
    <w:rsid w:val="00866037"/>
    <w:rsid w:val="00872B77"/>
    <w:rsid w:val="00873469"/>
    <w:rsid w:val="00873EE3"/>
    <w:rsid w:val="00874FE2"/>
    <w:rsid w:val="008751C2"/>
    <w:rsid w:val="00875DAD"/>
    <w:rsid w:val="00876310"/>
    <w:rsid w:val="0087765E"/>
    <w:rsid w:val="0088192A"/>
    <w:rsid w:val="0088580A"/>
    <w:rsid w:val="00886203"/>
    <w:rsid w:val="00887907"/>
    <w:rsid w:val="00890286"/>
    <w:rsid w:val="00891231"/>
    <w:rsid w:val="008922B9"/>
    <w:rsid w:val="008935E6"/>
    <w:rsid w:val="00893947"/>
    <w:rsid w:val="0089436F"/>
    <w:rsid w:val="0089470A"/>
    <w:rsid w:val="00894821"/>
    <w:rsid w:val="00895CC3"/>
    <w:rsid w:val="00895FBB"/>
    <w:rsid w:val="008A0963"/>
    <w:rsid w:val="008A32F0"/>
    <w:rsid w:val="008A350A"/>
    <w:rsid w:val="008A51BC"/>
    <w:rsid w:val="008A6801"/>
    <w:rsid w:val="008B0CC7"/>
    <w:rsid w:val="008B7D99"/>
    <w:rsid w:val="008C1FCE"/>
    <w:rsid w:val="008C4053"/>
    <w:rsid w:val="008C4060"/>
    <w:rsid w:val="008C5965"/>
    <w:rsid w:val="008D0450"/>
    <w:rsid w:val="008D279A"/>
    <w:rsid w:val="008D411B"/>
    <w:rsid w:val="008D7699"/>
    <w:rsid w:val="008E4158"/>
    <w:rsid w:val="008E58C6"/>
    <w:rsid w:val="008E58D0"/>
    <w:rsid w:val="00903C75"/>
    <w:rsid w:val="00904A5B"/>
    <w:rsid w:val="009123CE"/>
    <w:rsid w:val="009138FE"/>
    <w:rsid w:val="009143A9"/>
    <w:rsid w:val="009146FD"/>
    <w:rsid w:val="0091574C"/>
    <w:rsid w:val="00921861"/>
    <w:rsid w:val="0093050D"/>
    <w:rsid w:val="0093161D"/>
    <w:rsid w:val="00933DDD"/>
    <w:rsid w:val="00936DD7"/>
    <w:rsid w:val="009444D8"/>
    <w:rsid w:val="009472A2"/>
    <w:rsid w:val="00950228"/>
    <w:rsid w:val="009530AF"/>
    <w:rsid w:val="00953EE1"/>
    <w:rsid w:val="0095501C"/>
    <w:rsid w:val="00955DE2"/>
    <w:rsid w:val="009602FA"/>
    <w:rsid w:val="0096220A"/>
    <w:rsid w:val="009632A9"/>
    <w:rsid w:val="009642A4"/>
    <w:rsid w:val="00965F84"/>
    <w:rsid w:val="00974829"/>
    <w:rsid w:val="00975498"/>
    <w:rsid w:val="00981497"/>
    <w:rsid w:val="0098290A"/>
    <w:rsid w:val="009856ED"/>
    <w:rsid w:val="009867ED"/>
    <w:rsid w:val="00987717"/>
    <w:rsid w:val="00991FC5"/>
    <w:rsid w:val="0099416B"/>
    <w:rsid w:val="009A02B6"/>
    <w:rsid w:val="009A0BF5"/>
    <w:rsid w:val="009A274D"/>
    <w:rsid w:val="009A2FDF"/>
    <w:rsid w:val="009A3C09"/>
    <w:rsid w:val="009A4CB0"/>
    <w:rsid w:val="009B29E9"/>
    <w:rsid w:val="009B2A5A"/>
    <w:rsid w:val="009B3317"/>
    <w:rsid w:val="009B381E"/>
    <w:rsid w:val="009B3C19"/>
    <w:rsid w:val="009B47C4"/>
    <w:rsid w:val="009B4A99"/>
    <w:rsid w:val="009B6F6F"/>
    <w:rsid w:val="009C03CE"/>
    <w:rsid w:val="009C0E32"/>
    <w:rsid w:val="009C1F72"/>
    <w:rsid w:val="009C2769"/>
    <w:rsid w:val="009C3975"/>
    <w:rsid w:val="009C744A"/>
    <w:rsid w:val="009D17B6"/>
    <w:rsid w:val="009D309A"/>
    <w:rsid w:val="009E0409"/>
    <w:rsid w:val="009E0829"/>
    <w:rsid w:val="009E0F5A"/>
    <w:rsid w:val="009E1467"/>
    <w:rsid w:val="009E3B57"/>
    <w:rsid w:val="009E55F2"/>
    <w:rsid w:val="009E5653"/>
    <w:rsid w:val="009F0891"/>
    <w:rsid w:val="009F3862"/>
    <w:rsid w:val="009F3F43"/>
    <w:rsid w:val="009F5A39"/>
    <w:rsid w:val="009F7552"/>
    <w:rsid w:val="00A052D9"/>
    <w:rsid w:val="00A10C15"/>
    <w:rsid w:val="00A12211"/>
    <w:rsid w:val="00A12DF8"/>
    <w:rsid w:val="00A13672"/>
    <w:rsid w:val="00A166A9"/>
    <w:rsid w:val="00A2040C"/>
    <w:rsid w:val="00A228C5"/>
    <w:rsid w:val="00A32FB4"/>
    <w:rsid w:val="00A37A74"/>
    <w:rsid w:val="00A40D86"/>
    <w:rsid w:val="00A44C1D"/>
    <w:rsid w:val="00A46F14"/>
    <w:rsid w:val="00A47135"/>
    <w:rsid w:val="00A5017D"/>
    <w:rsid w:val="00A51318"/>
    <w:rsid w:val="00A52326"/>
    <w:rsid w:val="00A52DDD"/>
    <w:rsid w:val="00A5440F"/>
    <w:rsid w:val="00A5673D"/>
    <w:rsid w:val="00A62E07"/>
    <w:rsid w:val="00A64CC5"/>
    <w:rsid w:val="00A659E9"/>
    <w:rsid w:val="00A72038"/>
    <w:rsid w:val="00A73552"/>
    <w:rsid w:val="00A73D61"/>
    <w:rsid w:val="00A74193"/>
    <w:rsid w:val="00A765C9"/>
    <w:rsid w:val="00A77161"/>
    <w:rsid w:val="00A82337"/>
    <w:rsid w:val="00A84902"/>
    <w:rsid w:val="00A87548"/>
    <w:rsid w:val="00A90DD1"/>
    <w:rsid w:val="00A94A8D"/>
    <w:rsid w:val="00AA1E5D"/>
    <w:rsid w:val="00AA3B16"/>
    <w:rsid w:val="00AA5DCF"/>
    <w:rsid w:val="00AA6375"/>
    <w:rsid w:val="00AA7FE8"/>
    <w:rsid w:val="00AB3110"/>
    <w:rsid w:val="00AB336B"/>
    <w:rsid w:val="00AB4199"/>
    <w:rsid w:val="00AB463C"/>
    <w:rsid w:val="00AB65AE"/>
    <w:rsid w:val="00AC10C1"/>
    <w:rsid w:val="00AC1606"/>
    <w:rsid w:val="00AC1D6C"/>
    <w:rsid w:val="00AC2008"/>
    <w:rsid w:val="00AC4307"/>
    <w:rsid w:val="00AC5537"/>
    <w:rsid w:val="00AC6712"/>
    <w:rsid w:val="00AD151E"/>
    <w:rsid w:val="00AD41D1"/>
    <w:rsid w:val="00AD527B"/>
    <w:rsid w:val="00AD5F30"/>
    <w:rsid w:val="00AD6F22"/>
    <w:rsid w:val="00AD7279"/>
    <w:rsid w:val="00AE023B"/>
    <w:rsid w:val="00AE409E"/>
    <w:rsid w:val="00AE5F31"/>
    <w:rsid w:val="00AE6A22"/>
    <w:rsid w:val="00AE7A31"/>
    <w:rsid w:val="00AF290C"/>
    <w:rsid w:val="00AF3364"/>
    <w:rsid w:val="00AF3BCA"/>
    <w:rsid w:val="00AF3E15"/>
    <w:rsid w:val="00AF77B6"/>
    <w:rsid w:val="00AF785C"/>
    <w:rsid w:val="00B00B96"/>
    <w:rsid w:val="00B01950"/>
    <w:rsid w:val="00B02876"/>
    <w:rsid w:val="00B0412F"/>
    <w:rsid w:val="00B0681F"/>
    <w:rsid w:val="00B1145E"/>
    <w:rsid w:val="00B12C43"/>
    <w:rsid w:val="00B13000"/>
    <w:rsid w:val="00B147D7"/>
    <w:rsid w:val="00B14C20"/>
    <w:rsid w:val="00B162C3"/>
    <w:rsid w:val="00B22C18"/>
    <w:rsid w:val="00B25C96"/>
    <w:rsid w:val="00B26AAF"/>
    <w:rsid w:val="00B26BED"/>
    <w:rsid w:val="00B3490A"/>
    <w:rsid w:val="00B366F1"/>
    <w:rsid w:val="00B40FA1"/>
    <w:rsid w:val="00B427CB"/>
    <w:rsid w:val="00B42D4C"/>
    <w:rsid w:val="00B4510F"/>
    <w:rsid w:val="00B47170"/>
    <w:rsid w:val="00B520A2"/>
    <w:rsid w:val="00B523BC"/>
    <w:rsid w:val="00B54E7D"/>
    <w:rsid w:val="00B54F60"/>
    <w:rsid w:val="00B564E9"/>
    <w:rsid w:val="00B6040C"/>
    <w:rsid w:val="00B609A2"/>
    <w:rsid w:val="00B618D2"/>
    <w:rsid w:val="00B64CAA"/>
    <w:rsid w:val="00B65A63"/>
    <w:rsid w:val="00B65F4A"/>
    <w:rsid w:val="00B67B10"/>
    <w:rsid w:val="00B71406"/>
    <w:rsid w:val="00B715F9"/>
    <w:rsid w:val="00B73F86"/>
    <w:rsid w:val="00B7468D"/>
    <w:rsid w:val="00B7615B"/>
    <w:rsid w:val="00B761D6"/>
    <w:rsid w:val="00B76418"/>
    <w:rsid w:val="00B80D30"/>
    <w:rsid w:val="00B82772"/>
    <w:rsid w:val="00B84CA1"/>
    <w:rsid w:val="00B91ED5"/>
    <w:rsid w:val="00B966B6"/>
    <w:rsid w:val="00B971CB"/>
    <w:rsid w:val="00BA28E8"/>
    <w:rsid w:val="00BA3D57"/>
    <w:rsid w:val="00BA4591"/>
    <w:rsid w:val="00BA78A1"/>
    <w:rsid w:val="00BA7F75"/>
    <w:rsid w:val="00BB04D7"/>
    <w:rsid w:val="00BB0CC8"/>
    <w:rsid w:val="00BB1E09"/>
    <w:rsid w:val="00BB3836"/>
    <w:rsid w:val="00BB45BD"/>
    <w:rsid w:val="00BB4E5D"/>
    <w:rsid w:val="00BB7A5C"/>
    <w:rsid w:val="00BC2035"/>
    <w:rsid w:val="00BC36E6"/>
    <w:rsid w:val="00BC3AAF"/>
    <w:rsid w:val="00BD15C6"/>
    <w:rsid w:val="00BD2B9A"/>
    <w:rsid w:val="00BD2EAE"/>
    <w:rsid w:val="00BD3EEA"/>
    <w:rsid w:val="00BD6813"/>
    <w:rsid w:val="00BD69AA"/>
    <w:rsid w:val="00BE1239"/>
    <w:rsid w:val="00BE29C0"/>
    <w:rsid w:val="00BE2D29"/>
    <w:rsid w:val="00BE384A"/>
    <w:rsid w:val="00BE48B2"/>
    <w:rsid w:val="00BF376F"/>
    <w:rsid w:val="00BF7AE2"/>
    <w:rsid w:val="00BF7F8D"/>
    <w:rsid w:val="00C01BF7"/>
    <w:rsid w:val="00C1289B"/>
    <w:rsid w:val="00C1360B"/>
    <w:rsid w:val="00C140B0"/>
    <w:rsid w:val="00C16D3C"/>
    <w:rsid w:val="00C22533"/>
    <w:rsid w:val="00C22C97"/>
    <w:rsid w:val="00C24867"/>
    <w:rsid w:val="00C24C5A"/>
    <w:rsid w:val="00C2531D"/>
    <w:rsid w:val="00C27EF0"/>
    <w:rsid w:val="00C30CBF"/>
    <w:rsid w:val="00C31693"/>
    <w:rsid w:val="00C319FC"/>
    <w:rsid w:val="00C3332C"/>
    <w:rsid w:val="00C33F44"/>
    <w:rsid w:val="00C34066"/>
    <w:rsid w:val="00C36B03"/>
    <w:rsid w:val="00C401DA"/>
    <w:rsid w:val="00C40BA8"/>
    <w:rsid w:val="00C4190A"/>
    <w:rsid w:val="00C43868"/>
    <w:rsid w:val="00C4417A"/>
    <w:rsid w:val="00C4517C"/>
    <w:rsid w:val="00C460B1"/>
    <w:rsid w:val="00C47466"/>
    <w:rsid w:val="00C50DE1"/>
    <w:rsid w:val="00C527ED"/>
    <w:rsid w:val="00C5382D"/>
    <w:rsid w:val="00C62B5D"/>
    <w:rsid w:val="00C67EC1"/>
    <w:rsid w:val="00C70580"/>
    <w:rsid w:val="00C7378C"/>
    <w:rsid w:val="00C73D50"/>
    <w:rsid w:val="00C744B1"/>
    <w:rsid w:val="00C76C8B"/>
    <w:rsid w:val="00C77BE2"/>
    <w:rsid w:val="00C81146"/>
    <w:rsid w:val="00C84329"/>
    <w:rsid w:val="00C8510C"/>
    <w:rsid w:val="00C866E1"/>
    <w:rsid w:val="00C90252"/>
    <w:rsid w:val="00C9659E"/>
    <w:rsid w:val="00C96E5F"/>
    <w:rsid w:val="00C97618"/>
    <w:rsid w:val="00CA151C"/>
    <w:rsid w:val="00CA1CB2"/>
    <w:rsid w:val="00CA2038"/>
    <w:rsid w:val="00CA3341"/>
    <w:rsid w:val="00CA42F2"/>
    <w:rsid w:val="00CA58BB"/>
    <w:rsid w:val="00CA6402"/>
    <w:rsid w:val="00CA7922"/>
    <w:rsid w:val="00CB1C27"/>
    <w:rsid w:val="00CB45E9"/>
    <w:rsid w:val="00CB5AFF"/>
    <w:rsid w:val="00CB77DD"/>
    <w:rsid w:val="00CC04AE"/>
    <w:rsid w:val="00CC2860"/>
    <w:rsid w:val="00CC4C08"/>
    <w:rsid w:val="00CC4ECC"/>
    <w:rsid w:val="00CC5885"/>
    <w:rsid w:val="00CD1BE1"/>
    <w:rsid w:val="00CD4A98"/>
    <w:rsid w:val="00CD69A1"/>
    <w:rsid w:val="00CD6E12"/>
    <w:rsid w:val="00CE000F"/>
    <w:rsid w:val="00CE6A47"/>
    <w:rsid w:val="00CE7F34"/>
    <w:rsid w:val="00CF08C8"/>
    <w:rsid w:val="00CF08FE"/>
    <w:rsid w:val="00CF2E7D"/>
    <w:rsid w:val="00CF7B72"/>
    <w:rsid w:val="00D176C2"/>
    <w:rsid w:val="00D21D3A"/>
    <w:rsid w:val="00D265B2"/>
    <w:rsid w:val="00D26C59"/>
    <w:rsid w:val="00D31545"/>
    <w:rsid w:val="00D32211"/>
    <w:rsid w:val="00D32735"/>
    <w:rsid w:val="00D34141"/>
    <w:rsid w:val="00D34DE0"/>
    <w:rsid w:val="00D35D58"/>
    <w:rsid w:val="00D368EA"/>
    <w:rsid w:val="00D36A2D"/>
    <w:rsid w:val="00D37744"/>
    <w:rsid w:val="00D400AA"/>
    <w:rsid w:val="00D42C95"/>
    <w:rsid w:val="00D43AAC"/>
    <w:rsid w:val="00D47890"/>
    <w:rsid w:val="00D51C5E"/>
    <w:rsid w:val="00D5202D"/>
    <w:rsid w:val="00D52875"/>
    <w:rsid w:val="00D538EF"/>
    <w:rsid w:val="00D55C63"/>
    <w:rsid w:val="00D56419"/>
    <w:rsid w:val="00D57FCB"/>
    <w:rsid w:val="00D642FC"/>
    <w:rsid w:val="00D642FE"/>
    <w:rsid w:val="00D704B0"/>
    <w:rsid w:val="00D70F0A"/>
    <w:rsid w:val="00D72576"/>
    <w:rsid w:val="00D744D9"/>
    <w:rsid w:val="00D774C9"/>
    <w:rsid w:val="00D81620"/>
    <w:rsid w:val="00D8197A"/>
    <w:rsid w:val="00D826EB"/>
    <w:rsid w:val="00D82B03"/>
    <w:rsid w:val="00D93019"/>
    <w:rsid w:val="00D968A4"/>
    <w:rsid w:val="00D9759E"/>
    <w:rsid w:val="00DA0158"/>
    <w:rsid w:val="00DA0BC7"/>
    <w:rsid w:val="00DA370C"/>
    <w:rsid w:val="00DA3FEA"/>
    <w:rsid w:val="00DA4931"/>
    <w:rsid w:val="00DA5E85"/>
    <w:rsid w:val="00DA6375"/>
    <w:rsid w:val="00DA6C6E"/>
    <w:rsid w:val="00DB1632"/>
    <w:rsid w:val="00DB2128"/>
    <w:rsid w:val="00DB3599"/>
    <w:rsid w:val="00DB409C"/>
    <w:rsid w:val="00DB71D0"/>
    <w:rsid w:val="00DB7C33"/>
    <w:rsid w:val="00DC04E8"/>
    <w:rsid w:val="00DC299B"/>
    <w:rsid w:val="00DC5FDF"/>
    <w:rsid w:val="00DC7C9D"/>
    <w:rsid w:val="00DD0C7E"/>
    <w:rsid w:val="00DD1C34"/>
    <w:rsid w:val="00DD1E5C"/>
    <w:rsid w:val="00DD42FB"/>
    <w:rsid w:val="00DD4FD3"/>
    <w:rsid w:val="00DD6B3B"/>
    <w:rsid w:val="00DD7FE0"/>
    <w:rsid w:val="00DE177E"/>
    <w:rsid w:val="00DE3AC9"/>
    <w:rsid w:val="00DE3F22"/>
    <w:rsid w:val="00DE65A7"/>
    <w:rsid w:val="00DF08F3"/>
    <w:rsid w:val="00DF1AFC"/>
    <w:rsid w:val="00DF7B25"/>
    <w:rsid w:val="00E02688"/>
    <w:rsid w:val="00E02757"/>
    <w:rsid w:val="00E03803"/>
    <w:rsid w:val="00E06347"/>
    <w:rsid w:val="00E06519"/>
    <w:rsid w:val="00E06612"/>
    <w:rsid w:val="00E06FE8"/>
    <w:rsid w:val="00E103AC"/>
    <w:rsid w:val="00E15705"/>
    <w:rsid w:val="00E24E9B"/>
    <w:rsid w:val="00E266C7"/>
    <w:rsid w:val="00E269FC"/>
    <w:rsid w:val="00E307DC"/>
    <w:rsid w:val="00E30C46"/>
    <w:rsid w:val="00E358F0"/>
    <w:rsid w:val="00E37048"/>
    <w:rsid w:val="00E37531"/>
    <w:rsid w:val="00E431DD"/>
    <w:rsid w:val="00E447ED"/>
    <w:rsid w:val="00E50A0C"/>
    <w:rsid w:val="00E50E99"/>
    <w:rsid w:val="00E53E3C"/>
    <w:rsid w:val="00E54978"/>
    <w:rsid w:val="00E55510"/>
    <w:rsid w:val="00E607E2"/>
    <w:rsid w:val="00E63964"/>
    <w:rsid w:val="00E64E87"/>
    <w:rsid w:val="00E663F7"/>
    <w:rsid w:val="00E6724A"/>
    <w:rsid w:val="00E67567"/>
    <w:rsid w:val="00E7079B"/>
    <w:rsid w:val="00E72C49"/>
    <w:rsid w:val="00E73363"/>
    <w:rsid w:val="00E75774"/>
    <w:rsid w:val="00E800C8"/>
    <w:rsid w:val="00E814A9"/>
    <w:rsid w:val="00E82576"/>
    <w:rsid w:val="00E83346"/>
    <w:rsid w:val="00E913AC"/>
    <w:rsid w:val="00E94470"/>
    <w:rsid w:val="00E959DE"/>
    <w:rsid w:val="00E9633F"/>
    <w:rsid w:val="00E979C6"/>
    <w:rsid w:val="00EA172B"/>
    <w:rsid w:val="00EA1CB2"/>
    <w:rsid w:val="00EA29EA"/>
    <w:rsid w:val="00EA31C8"/>
    <w:rsid w:val="00EA5BDF"/>
    <w:rsid w:val="00EA73BD"/>
    <w:rsid w:val="00EB7B2E"/>
    <w:rsid w:val="00EC1702"/>
    <w:rsid w:val="00EC483E"/>
    <w:rsid w:val="00EC71AA"/>
    <w:rsid w:val="00ED0141"/>
    <w:rsid w:val="00ED455C"/>
    <w:rsid w:val="00ED48B2"/>
    <w:rsid w:val="00ED57D4"/>
    <w:rsid w:val="00ED5F03"/>
    <w:rsid w:val="00ED6930"/>
    <w:rsid w:val="00EE08F0"/>
    <w:rsid w:val="00EE1492"/>
    <w:rsid w:val="00EE5E8F"/>
    <w:rsid w:val="00EF1D67"/>
    <w:rsid w:val="00F012D6"/>
    <w:rsid w:val="00F02D55"/>
    <w:rsid w:val="00F0312F"/>
    <w:rsid w:val="00F03EE1"/>
    <w:rsid w:val="00F03F08"/>
    <w:rsid w:val="00F04899"/>
    <w:rsid w:val="00F077B5"/>
    <w:rsid w:val="00F122DE"/>
    <w:rsid w:val="00F144EB"/>
    <w:rsid w:val="00F17EAC"/>
    <w:rsid w:val="00F21480"/>
    <w:rsid w:val="00F23FC1"/>
    <w:rsid w:val="00F250E2"/>
    <w:rsid w:val="00F2540C"/>
    <w:rsid w:val="00F374E4"/>
    <w:rsid w:val="00F42F5D"/>
    <w:rsid w:val="00F4359A"/>
    <w:rsid w:val="00F47DE0"/>
    <w:rsid w:val="00F47F84"/>
    <w:rsid w:val="00F5177D"/>
    <w:rsid w:val="00F53DC2"/>
    <w:rsid w:val="00F54147"/>
    <w:rsid w:val="00F5549D"/>
    <w:rsid w:val="00F5614E"/>
    <w:rsid w:val="00F60753"/>
    <w:rsid w:val="00F6091C"/>
    <w:rsid w:val="00F61F50"/>
    <w:rsid w:val="00F62427"/>
    <w:rsid w:val="00F62C03"/>
    <w:rsid w:val="00F660EA"/>
    <w:rsid w:val="00F712C5"/>
    <w:rsid w:val="00F731AC"/>
    <w:rsid w:val="00F8074C"/>
    <w:rsid w:val="00F8287C"/>
    <w:rsid w:val="00F8700E"/>
    <w:rsid w:val="00F87556"/>
    <w:rsid w:val="00F95610"/>
    <w:rsid w:val="00FA0CE0"/>
    <w:rsid w:val="00FA1685"/>
    <w:rsid w:val="00FA2B26"/>
    <w:rsid w:val="00FB236C"/>
    <w:rsid w:val="00FC22E3"/>
    <w:rsid w:val="00FC3ED9"/>
    <w:rsid w:val="00FC4EFC"/>
    <w:rsid w:val="00FC4F7D"/>
    <w:rsid w:val="00FC5787"/>
    <w:rsid w:val="00FC792B"/>
    <w:rsid w:val="00FD1158"/>
    <w:rsid w:val="00FD1D14"/>
    <w:rsid w:val="00FD29E5"/>
    <w:rsid w:val="00FD4D34"/>
    <w:rsid w:val="00FE18EB"/>
    <w:rsid w:val="00FE31F0"/>
    <w:rsid w:val="00FE3AA0"/>
    <w:rsid w:val="00FE3BD9"/>
    <w:rsid w:val="00FE4E0B"/>
    <w:rsid w:val="00FE5CD9"/>
    <w:rsid w:val="00FE5F58"/>
    <w:rsid w:val="00FF099D"/>
    <w:rsid w:val="00FF2848"/>
    <w:rsid w:val="00FF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31CB3"/>
  <w15:chartTrackingRefBased/>
  <w15:docId w15:val="{A3A41FC9-BA76-4148-AE5F-5C1EC5906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1685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1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6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685"/>
    <w:rPr>
      <w:rFonts w:eastAsiaTheme="minorEastAsia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A1685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FA168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1685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685"/>
    <w:rPr>
      <w:rFonts w:ascii="Segoe UI" w:eastAsiaTheme="minorEastAsia" w:hAnsi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Abed Elhadi Shahbari</dc:creator>
  <cp:keywords/>
  <dc:description/>
  <cp:lastModifiedBy>Roni Edelsburg</cp:lastModifiedBy>
  <cp:revision>6</cp:revision>
  <dcterms:created xsi:type="dcterms:W3CDTF">2019-04-30T16:14:00Z</dcterms:created>
  <dcterms:modified xsi:type="dcterms:W3CDTF">2019-05-01T02:12:00Z</dcterms:modified>
</cp:coreProperties>
</file>